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099F5" w14:textId="50CE3CD0" w:rsidR="0055661D" w:rsidRPr="00950C0D" w:rsidRDefault="0055661D" w:rsidP="0055661D">
      <w:pPr>
        <w:rPr>
          <w:sz w:val="18"/>
          <w:szCs w:val="18"/>
        </w:rPr>
      </w:pPr>
      <w:r w:rsidRPr="00950C0D">
        <w:rPr>
          <w:sz w:val="18"/>
          <w:szCs w:val="18"/>
        </w:rPr>
        <w:t xml:space="preserve">Table </w:t>
      </w:r>
      <w:r w:rsidR="00950C0D" w:rsidRPr="00950C0D">
        <w:rPr>
          <w:sz w:val="18"/>
          <w:szCs w:val="18"/>
        </w:rPr>
        <w:t>S</w:t>
      </w:r>
      <w:r w:rsidR="0060331F">
        <w:rPr>
          <w:sz w:val="18"/>
          <w:szCs w:val="18"/>
        </w:rPr>
        <w:t>5</w:t>
      </w:r>
      <w:r w:rsidRPr="00950C0D">
        <w:rPr>
          <w:sz w:val="18"/>
          <w:szCs w:val="18"/>
        </w:rPr>
        <w:t xml:space="preserve">. </w:t>
      </w:r>
      <w:r w:rsidR="00181E54" w:rsidRPr="00950C0D">
        <w:rPr>
          <w:sz w:val="18"/>
          <w:szCs w:val="18"/>
        </w:rPr>
        <w:t xml:space="preserve">Comparison of clinicopathological characteristics of patients in the training </w:t>
      </w:r>
      <w:r w:rsidR="00141910" w:rsidRPr="00141910">
        <w:rPr>
          <w:sz w:val="18"/>
          <w:szCs w:val="18"/>
        </w:rPr>
        <w:t>set</w:t>
      </w:r>
      <w:r w:rsidR="00181E54" w:rsidRPr="00950C0D">
        <w:rPr>
          <w:sz w:val="18"/>
          <w:szCs w:val="18"/>
        </w:rPr>
        <w:t xml:space="preserve"> and</w:t>
      </w:r>
      <w:r w:rsidR="00181E54" w:rsidRPr="007B2473">
        <w:rPr>
          <w:sz w:val="18"/>
          <w:szCs w:val="18"/>
        </w:rPr>
        <w:t xml:space="preserve"> the </w:t>
      </w:r>
      <w:r w:rsidR="007B2473" w:rsidRPr="007B2473">
        <w:rPr>
          <w:sz w:val="18"/>
          <w:szCs w:val="18"/>
        </w:rPr>
        <w:t>V</w:t>
      </w:r>
      <w:r w:rsidR="007B2473" w:rsidRPr="007B2473">
        <w:rPr>
          <w:rFonts w:hint="eastAsia"/>
          <w:sz w:val="18"/>
          <w:szCs w:val="18"/>
        </w:rPr>
        <w:t>alidation</w:t>
      </w:r>
      <w:r w:rsidR="00181E54" w:rsidRPr="007B2473">
        <w:rPr>
          <w:sz w:val="18"/>
          <w:szCs w:val="18"/>
        </w:rPr>
        <w:t xml:space="preserve"> </w:t>
      </w:r>
      <w:r w:rsidR="00141910" w:rsidRPr="007B2473">
        <w:rPr>
          <w:sz w:val="18"/>
          <w:szCs w:val="18"/>
        </w:rPr>
        <w:t>se</w:t>
      </w:r>
      <w:r w:rsidR="00141910" w:rsidRPr="00141910">
        <w:rPr>
          <w:sz w:val="18"/>
          <w:szCs w:val="18"/>
        </w:rPr>
        <w:t>t</w:t>
      </w:r>
    </w:p>
    <w:tbl>
      <w:tblPr>
        <w:tblStyle w:val="a3"/>
        <w:tblW w:w="8364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410"/>
        <w:gridCol w:w="1985"/>
        <w:gridCol w:w="1842"/>
        <w:gridCol w:w="2127"/>
      </w:tblGrid>
      <w:tr w:rsidR="00950C0D" w:rsidRPr="00141910" w14:paraId="5AE5749D" w14:textId="7070D555" w:rsidTr="00950C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5A7EF4FD" w14:textId="77777777" w:rsidR="00950C0D" w:rsidRPr="00141910" w:rsidRDefault="00950C0D" w:rsidP="00306A3F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141910">
              <w:rPr>
                <w:b w:val="0"/>
                <w:bCs w:val="0"/>
                <w:color w:val="auto"/>
                <w:sz w:val="18"/>
                <w:szCs w:val="18"/>
              </w:rPr>
              <w:t>Characteristics</w:t>
            </w:r>
          </w:p>
        </w:tc>
        <w:tc>
          <w:tcPr>
            <w:tcW w:w="1985" w:type="dxa"/>
            <w:shd w:val="clear" w:color="auto" w:fill="FFFFFF" w:themeFill="background1"/>
          </w:tcPr>
          <w:p w14:paraId="53897576" w14:textId="52F4D137" w:rsidR="00950C0D" w:rsidRPr="00950C0D" w:rsidRDefault="00950C0D" w:rsidP="00306A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950C0D">
              <w:rPr>
                <w:b w:val="0"/>
                <w:bCs w:val="0"/>
                <w:color w:val="auto"/>
                <w:sz w:val="18"/>
                <w:szCs w:val="18"/>
              </w:rPr>
              <w:t xml:space="preserve">Training </w:t>
            </w:r>
            <w:r w:rsidR="00141910" w:rsidRPr="00141910">
              <w:rPr>
                <w:b w:val="0"/>
                <w:bCs w:val="0"/>
                <w:color w:val="auto"/>
                <w:sz w:val="18"/>
                <w:szCs w:val="18"/>
              </w:rPr>
              <w:t>set</w:t>
            </w:r>
            <w:r w:rsidRPr="00950C0D">
              <w:rPr>
                <w:b w:val="0"/>
                <w:bCs w:val="0"/>
                <w:color w:val="auto"/>
                <w:sz w:val="18"/>
                <w:szCs w:val="18"/>
              </w:rPr>
              <w:t xml:space="preserve"> (n=304)</w:t>
            </w:r>
          </w:p>
        </w:tc>
        <w:tc>
          <w:tcPr>
            <w:tcW w:w="1842" w:type="dxa"/>
            <w:shd w:val="clear" w:color="auto" w:fill="FFFFFF" w:themeFill="background1"/>
          </w:tcPr>
          <w:p w14:paraId="5B6C0AC1" w14:textId="311502F9" w:rsidR="00950C0D" w:rsidRPr="00950C0D" w:rsidRDefault="007B2473" w:rsidP="00306A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8"/>
                <w:szCs w:val="18"/>
              </w:rPr>
            </w:pPr>
            <w:r>
              <w:rPr>
                <w:b w:val="0"/>
                <w:bCs w:val="0"/>
                <w:color w:val="auto"/>
                <w:sz w:val="18"/>
                <w:szCs w:val="18"/>
              </w:rPr>
              <w:t>V</w:t>
            </w:r>
            <w:r>
              <w:rPr>
                <w:rFonts w:hint="eastAsia"/>
                <w:b w:val="0"/>
                <w:bCs w:val="0"/>
                <w:color w:val="auto"/>
                <w:sz w:val="18"/>
                <w:szCs w:val="18"/>
              </w:rPr>
              <w:t>alidation</w:t>
            </w:r>
            <w:r w:rsidR="00950C0D" w:rsidRPr="00950C0D">
              <w:rPr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="00141910" w:rsidRPr="00141910">
              <w:rPr>
                <w:b w:val="0"/>
                <w:bCs w:val="0"/>
                <w:color w:val="auto"/>
                <w:sz w:val="18"/>
                <w:szCs w:val="18"/>
              </w:rPr>
              <w:t>set</w:t>
            </w:r>
            <w:r w:rsidR="00950C0D" w:rsidRPr="00950C0D">
              <w:rPr>
                <w:b w:val="0"/>
                <w:bCs w:val="0"/>
                <w:color w:val="auto"/>
                <w:sz w:val="18"/>
                <w:szCs w:val="18"/>
              </w:rPr>
              <w:t xml:space="preserve"> (n=151)</w:t>
            </w:r>
          </w:p>
        </w:tc>
        <w:tc>
          <w:tcPr>
            <w:tcW w:w="2127" w:type="dxa"/>
            <w:shd w:val="clear" w:color="auto" w:fill="FFFFFF" w:themeFill="background1"/>
          </w:tcPr>
          <w:p w14:paraId="33B50DAC" w14:textId="0D5B7F24" w:rsidR="00950C0D" w:rsidRPr="00141910" w:rsidRDefault="00950C0D" w:rsidP="00950C0D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141910">
              <w:rPr>
                <w:b w:val="0"/>
                <w:bCs w:val="0"/>
                <w:color w:val="auto"/>
                <w:sz w:val="18"/>
                <w:szCs w:val="18"/>
              </w:rPr>
              <w:t>P value (Chi-Square Test)</w:t>
            </w:r>
          </w:p>
        </w:tc>
      </w:tr>
      <w:tr w:rsidR="00950C0D" w:rsidRPr="00141910" w14:paraId="5B1F8643" w14:textId="4D3D9D9B" w:rsidTr="00950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2FB79775" w14:textId="5E0DFEC0" w:rsidR="00950C0D" w:rsidRPr="00141910" w:rsidRDefault="00950C0D" w:rsidP="00306A3F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141910">
              <w:rPr>
                <w:b w:val="0"/>
                <w:bCs w:val="0"/>
                <w:color w:val="auto"/>
                <w:sz w:val="18"/>
                <w:szCs w:val="18"/>
              </w:rPr>
              <w:t>Age (years)</w:t>
            </w:r>
          </w:p>
        </w:tc>
        <w:tc>
          <w:tcPr>
            <w:tcW w:w="1985" w:type="dxa"/>
            <w:shd w:val="clear" w:color="auto" w:fill="FFFFFF" w:themeFill="background1"/>
          </w:tcPr>
          <w:p w14:paraId="313A36FA" w14:textId="77777777" w:rsidR="00950C0D" w:rsidRPr="00141910" w:rsidRDefault="00950C0D" w:rsidP="00306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215BD5A3" w14:textId="77777777" w:rsidR="00950C0D" w:rsidRPr="00141910" w:rsidRDefault="00950C0D" w:rsidP="00306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14:paraId="4FD41308" w14:textId="6CDF7C7C" w:rsidR="00950C0D" w:rsidRPr="00141910" w:rsidRDefault="00950C0D" w:rsidP="00306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1910">
              <w:rPr>
                <w:color w:val="auto"/>
                <w:sz w:val="18"/>
                <w:szCs w:val="18"/>
              </w:rPr>
              <w:t>0.694</w:t>
            </w:r>
          </w:p>
        </w:tc>
      </w:tr>
      <w:tr w:rsidR="00950C0D" w:rsidRPr="00141910" w14:paraId="6D2EB8B5" w14:textId="2D2B31F8" w:rsidTr="00950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636E8D15" w14:textId="77777777" w:rsidR="00950C0D" w:rsidRPr="00141910" w:rsidRDefault="00950C0D" w:rsidP="00306A3F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141910">
              <w:rPr>
                <w:b w:val="0"/>
                <w:bCs w:val="0"/>
                <w:color w:val="auto"/>
                <w:sz w:val="18"/>
                <w:szCs w:val="18"/>
              </w:rPr>
              <w:t xml:space="preserve">    Median (Range)</w:t>
            </w:r>
          </w:p>
        </w:tc>
        <w:tc>
          <w:tcPr>
            <w:tcW w:w="1985" w:type="dxa"/>
            <w:shd w:val="clear" w:color="auto" w:fill="FFFFFF" w:themeFill="background1"/>
          </w:tcPr>
          <w:p w14:paraId="2327492E" w14:textId="0BE71F53" w:rsidR="00950C0D" w:rsidRPr="00141910" w:rsidRDefault="00950C0D" w:rsidP="00306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1910">
              <w:rPr>
                <w:color w:val="auto"/>
                <w:sz w:val="18"/>
                <w:szCs w:val="18"/>
              </w:rPr>
              <w:t>58</w:t>
            </w:r>
            <w:r w:rsidRPr="00141910">
              <w:rPr>
                <w:color w:val="auto"/>
                <w:sz w:val="18"/>
                <w:szCs w:val="18"/>
              </w:rPr>
              <w:t>（</w:t>
            </w:r>
            <w:r w:rsidRPr="00141910">
              <w:rPr>
                <w:color w:val="auto"/>
                <w:sz w:val="18"/>
                <w:szCs w:val="18"/>
              </w:rPr>
              <w:t>15 - 87</w:t>
            </w:r>
            <w:r w:rsidRPr="00141910">
              <w:rPr>
                <w:color w:val="auto"/>
                <w:sz w:val="18"/>
                <w:szCs w:val="18"/>
              </w:rPr>
              <w:t>）</w:t>
            </w:r>
          </w:p>
        </w:tc>
        <w:tc>
          <w:tcPr>
            <w:tcW w:w="1842" w:type="dxa"/>
            <w:shd w:val="clear" w:color="auto" w:fill="FFFFFF" w:themeFill="background1"/>
          </w:tcPr>
          <w:p w14:paraId="352F286D" w14:textId="4B7F4CE4" w:rsidR="00950C0D" w:rsidRPr="00141910" w:rsidRDefault="00950C0D" w:rsidP="00306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1910">
              <w:rPr>
                <w:color w:val="auto"/>
                <w:sz w:val="18"/>
                <w:szCs w:val="18"/>
              </w:rPr>
              <w:t>59</w:t>
            </w:r>
            <w:r w:rsidRPr="00141910">
              <w:rPr>
                <w:color w:val="auto"/>
                <w:sz w:val="18"/>
                <w:szCs w:val="18"/>
              </w:rPr>
              <w:t>（</w:t>
            </w:r>
            <w:r w:rsidRPr="00141910">
              <w:rPr>
                <w:color w:val="auto"/>
                <w:sz w:val="18"/>
                <w:szCs w:val="18"/>
              </w:rPr>
              <w:t>23 - 87</w:t>
            </w:r>
            <w:r w:rsidRPr="00141910">
              <w:rPr>
                <w:color w:val="auto"/>
                <w:sz w:val="18"/>
                <w:szCs w:val="18"/>
              </w:rPr>
              <w:t>）</w:t>
            </w:r>
          </w:p>
        </w:tc>
        <w:tc>
          <w:tcPr>
            <w:tcW w:w="2127" w:type="dxa"/>
            <w:shd w:val="clear" w:color="auto" w:fill="FFFFFF" w:themeFill="background1"/>
          </w:tcPr>
          <w:p w14:paraId="6D28D1FB" w14:textId="77777777" w:rsidR="00950C0D" w:rsidRPr="00141910" w:rsidRDefault="00950C0D" w:rsidP="00306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950C0D" w:rsidRPr="00141910" w14:paraId="143AD874" w14:textId="725D6B1B" w:rsidTr="00950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3470F329" w14:textId="76037908" w:rsidR="00950C0D" w:rsidRPr="00141910" w:rsidRDefault="00950C0D" w:rsidP="00306A3F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141910">
              <w:rPr>
                <w:b w:val="0"/>
                <w:bCs w:val="0"/>
                <w:color w:val="auto"/>
                <w:sz w:val="18"/>
                <w:szCs w:val="18"/>
              </w:rPr>
              <w:t xml:space="preserve">    ≤ 60</w:t>
            </w:r>
          </w:p>
        </w:tc>
        <w:tc>
          <w:tcPr>
            <w:tcW w:w="1985" w:type="dxa"/>
            <w:shd w:val="clear" w:color="auto" w:fill="FFFFFF" w:themeFill="background1"/>
          </w:tcPr>
          <w:p w14:paraId="6C2D4C06" w14:textId="0D3B1729" w:rsidR="00950C0D" w:rsidRPr="00141910" w:rsidRDefault="00950C0D" w:rsidP="00306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1910">
              <w:rPr>
                <w:color w:val="auto"/>
                <w:sz w:val="18"/>
                <w:szCs w:val="18"/>
              </w:rPr>
              <w:t>169</w:t>
            </w:r>
          </w:p>
        </w:tc>
        <w:tc>
          <w:tcPr>
            <w:tcW w:w="1842" w:type="dxa"/>
            <w:shd w:val="clear" w:color="auto" w:fill="FFFFFF" w:themeFill="background1"/>
          </w:tcPr>
          <w:p w14:paraId="20CA841C" w14:textId="4185FD0F" w:rsidR="00950C0D" w:rsidRPr="00141910" w:rsidRDefault="00950C0D" w:rsidP="00306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1910">
              <w:rPr>
                <w:color w:val="auto"/>
                <w:sz w:val="18"/>
                <w:szCs w:val="18"/>
              </w:rPr>
              <w:t>81</w:t>
            </w:r>
          </w:p>
        </w:tc>
        <w:tc>
          <w:tcPr>
            <w:tcW w:w="2127" w:type="dxa"/>
            <w:shd w:val="clear" w:color="auto" w:fill="FFFFFF" w:themeFill="background1"/>
          </w:tcPr>
          <w:p w14:paraId="04E2D1FD" w14:textId="77777777" w:rsidR="00950C0D" w:rsidRPr="00141910" w:rsidRDefault="00950C0D" w:rsidP="00306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950C0D" w:rsidRPr="00141910" w14:paraId="7FA45350" w14:textId="2E64F0D4" w:rsidTr="00950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308E890C" w14:textId="7C0F1776" w:rsidR="00950C0D" w:rsidRPr="00141910" w:rsidRDefault="00950C0D" w:rsidP="00306A3F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141910">
              <w:rPr>
                <w:b w:val="0"/>
                <w:bCs w:val="0"/>
                <w:color w:val="auto"/>
                <w:sz w:val="18"/>
                <w:szCs w:val="18"/>
              </w:rPr>
              <w:t xml:space="preserve">    &gt; 60</w:t>
            </w:r>
          </w:p>
        </w:tc>
        <w:tc>
          <w:tcPr>
            <w:tcW w:w="1985" w:type="dxa"/>
            <w:shd w:val="clear" w:color="auto" w:fill="FFFFFF" w:themeFill="background1"/>
          </w:tcPr>
          <w:p w14:paraId="672C5FF5" w14:textId="3B142A10" w:rsidR="00950C0D" w:rsidRPr="00141910" w:rsidRDefault="00950C0D" w:rsidP="00306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1910">
              <w:rPr>
                <w:color w:val="auto"/>
                <w:sz w:val="18"/>
                <w:szCs w:val="18"/>
              </w:rPr>
              <w:t>135</w:t>
            </w:r>
          </w:p>
        </w:tc>
        <w:tc>
          <w:tcPr>
            <w:tcW w:w="1842" w:type="dxa"/>
            <w:shd w:val="clear" w:color="auto" w:fill="FFFFFF" w:themeFill="background1"/>
          </w:tcPr>
          <w:p w14:paraId="2C6A2899" w14:textId="0602C06C" w:rsidR="00950C0D" w:rsidRPr="00141910" w:rsidRDefault="00950C0D" w:rsidP="00306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1910">
              <w:rPr>
                <w:color w:val="auto"/>
                <w:sz w:val="18"/>
                <w:szCs w:val="18"/>
              </w:rPr>
              <w:t>70</w:t>
            </w:r>
          </w:p>
        </w:tc>
        <w:tc>
          <w:tcPr>
            <w:tcW w:w="2127" w:type="dxa"/>
            <w:shd w:val="clear" w:color="auto" w:fill="FFFFFF" w:themeFill="background1"/>
          </w:tcPr>
          <w:p w14:paraId="7177B41A" w14:textId="77777777" w:rsidR="00950C0D" w:rsidRPr="00141910" w:rsidRDefault="00950C0D" w:rsidP="00306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950C0D" w:rsidRPr="00141910" w14:paraId="6A262CD6" w14:textId="5037655C" w:rsidTr="00950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5E1D2D2E" w14:textId="45E9C126" w:rsidR="00950C0D" w:rsidRPr="00141910" w:rsidRDefault="00950C0D" w:rsidP="00306A3F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141910">
              <w:rPr>
                <w:b w:val="0"/>
                <w:bCs w:val="0"/>
                <w:color w:val="auto"/>
                <w:sz w:val="18"/>
                <w:szCs w:val="18"/>
              </w:rPr>
              <w:t>Gender</w:t>
            </w:r>
          </w:p>
        </w:tc>
        <w:tc>
          <w:tcPr>
            <w:tcW w:w="1985" w:type="dxa"/>
            <w:shd w:val="clear" w:color="auto" w:fill="FFFFFF" w:themeFill="background1"/>
          </w:tcPr>
          <w:p w14:paraId="205B2723" w14:textId="77777777" w:rsidR="00950C0D" w:rsidRPr="00141910" w:rsidRDefault="00950C0D" w:rsidP="00306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63F932FE" w14:textId="77777777" w:rsidR="00950C0D" w:rsidRPr="00141910" w:rsidRDefault="00950C0D" w:rsidP="00306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14:paraId="78385FA6" w14:textId="42D6149A" w:rsidR="00950C0D" w:rsidRPr="00141910" w:rsidRDefault="00950C0D" w:rsidP="00306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1910">
              <w:rPr>
                <w:color w:val="auto"/>
                <w:sz w:val="18"/>
                <w:szCs w:val="18"/>
              </w:rPr>
              <w:t>0.660</w:t>
            </w:r>
          </w:p>
        </w:tc>
      </w:tr>
      <w:tr w:rsidR="00950C0D" w:rsidRPr="00141910" w14:paraId="70F80524" w14:textId="3DA99779" w:rsidTr="00950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55930387" w14:textId="6B554EB2" w:rsidR="00950C0D" w:rsidRPr="00141910" w:rsidRDefault="00950C0D" w:rsidP="00F93E9B">
            <w:pPr>
              <w:ind w:firstLineChars="200" w:firstLine="360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141910">
              <w:rPr>
                <w:b w:val="0"/>
                <w:bCs w:val="0"/>
                <w:color w:val="auto"/>
                <w:sz w:val="18"/>
                <w:szCs w:val="18"/>
              </w:rPr>
              <w:t>Male</w:t>
            </w:r>
          </w:p>
        </w:tc>
        <w:tc>
          <w:tcPr>
            <w:tcW w:w="1985" w:type="dxa"/>
            <w:shd w:val="clear" w:color="auto" w:fill="FFFFFF" w:themeFill="background1"/>
          </w:tcPr>
          <w:p w14:paraId="03FB4091" w14:textId="07D133FA" w:rsidR="00950C0D" w:rsidRPr="00141910" w:rsidRDefault="00950C0D" w:rsidP="00306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1910">
              <w:rPr>
                <w:color w:val="auto"/>
                <w:sz w:val="18"/>
                <w:szCs w:val="18"/>
              </w:rPr>
              <w:t>191</w:t>
            </w:r>
          </w:p>
        </w:tc>
        <w:tc>
          <w:tcPr>
            <w:tcW w:w="1842" w:type="dxa"/>
            <w:shd w:val="clear" w:color="auto" w:fill="FFFFFF" w:themeFill="background1"/>
          </w:tcPr>
          <w:p w14:paraId="58E8AB14" w14:textId="3FDF7896" w:rsidR="00950C0D" w:rsidRPr="00141910" w:rsidRDefault="00950C0D" w:rsidP="00306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1910">
              <w:rPr>
                <w:color w:val="auto"/>
                <w:sz w:val="18"/>
                <w:szCs w:val="18"/>
              </w:rPr>
              <w:t>42</w:t>
            </w:r>
          </w:p>
        </w:tc>
        <w:tc>
          <w:tcPr>
            <w:tcW w:w="2127" w:type="dxa"/>
            <w:shd w:val="clear" w:color="auto" w:fill="FFFFFF" w:themeFill="background1"/>
          </w:tcPr>
          <w:p w14:paraId="2E24C26B" w14:textId="77777777" w:rsidR="00950C0D" w:rsidRPr="00141910" w:rsidRDefault="00950C0D" w:rsidP="00306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950C0D" w:rsidRPr="00141910" w14:paraId="39CDFBD1" w14:textId="1DC3966F" w:rsidTr="00950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75EA1EFA" w14:textId="6C025EEB" w:rsidR="00950C0D" w:rsidRPr="00141910" w:rsidRDefault="00950C0D" w:rsidP="00306A3F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141910">
              <w:rPr>
                <w:b w:val="0"/>
                <w:bCs w:val="0"/>
                <w:color w:val="auto"/>
                <w:sz w:val="18"/>
                <w:szCs w:val="18"/>
              </w:rPr>
              <w:t xml:space="preserve">    Female</w:t>
            </w:r>
          </w:p>
        </w:tc>
        <w:tc>
          <w:tcPr>
            <w:tcW w:w="1985" w:type="dxa"/>
            <w:shd w:val="clear" w:color="auto" w:fill="FFFFFF" w:themeFill="background1"/>
          </w:tcPr>
          <w:p w14:paraId="31B3420D" w14:textId="7726A356" w:rsidR="00950C0D" w:rsidRPr="00141910" w:rsidRDefault="00950C0D" w:rsidP="00306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1910">
              <w:rPr>
                <w:color w:val="auto"/>
                <w:sz w:val="18"/>
                <w:szCs w:val="18"/>
              </w:rPr>
              <w:t>113</w:t>
            </w:r>
          </w:p>
        </w:tc>
        <w:tc>
          <w:tcPr>
            <w:tcW w:w="1842" w:type="dxa"/>
            <w:shd w:val="clear" w:color="auto" w:fill="FFFFFF" w:themeFill="background1"/>
          </w:tcPr>
          <w:p w14:paraId="44F9AF7C" w14:textId="703FEF70" w:rsidR="00950C0D" w:rsidRPr="00141910" w:rsidRDefault="00950C0D" w:rsidP="00306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1910">
              <w:rPr>
                <w:color w:val="auto"/>
                <w:sz w:val="18"/>
                <w:szCs w:val="18"/>
              </w:rPr>
              <w:t>28</w:t>
            </w:r>
          </w:p>
        </w:tc>
        <w:tc>
          <w:tcPr>
            <w:tcW w:w="2127" w:type="dxa"/>
            <w:shd w:val="clear" w:color="auto" w:fill="FFFFFF" w:themeFill="background1"/>
          </w:tcPr>
          <w:p w14:paraId="736EEAE0" w14:textId="77777777" w:rsidR="00950C0D" w:rsidRPr="00141910" w:rsidRDefault="00950C0D" w:rsidP="00306A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950C0D" w:rsidRPr="00141910" w14:paraId="5C36EEAD" w14:textId="77777777" w:rsidTr="00950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68B861EA" w14:textId="3C1A30F3" w:rsidR="00950C0D" w:rsidRPr="00141910" w:rsidRDefault="00950C0D" w:rsidP="00306A3F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141910">
              <w:rPr>
                <w:b w:val="0"/>
                <w:bCs w:val="0"/>
                <w:color w:val="auto"/>
                <w:sz w:val="18"/>
                <w:szCs w:val="18"/>
              </w:rPr>
              <w:t>BMI</w:t>
            </w:r>
          </w:p>
        </w:tc>
        <w:tc>
          <w:tcPr>
            <w:tcW w:w="1985" w:type="dxa"/>
            <w:shd w:val="clear" w:color="auto" w:fill="FFFFFF" w:themeFill="background1"/>
          </w:tcPr>
          <w:p w14:paraId="0491333D" w14:textId="77777777" w:rsidR="00950C0D" w:rsidRPr="00141910" w:rsidRDefault="00950C0D" w:rsidP="00306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51676DD8" w14:textId="77777777" w:rsidR="00950C0D" w:rsidRPr="00141910" w:rsidRDefault="00950C0D" w:rsidP="00306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14:paraId="07EDEAA3" w14:textId="09FCF550" w:rsidR="00950C0D" w:rsidRPr="00141910" w:rsidRDefault="00950C0D" w:rsidP="00306A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1910">
              <w:rPr>
                <w:color w:val="auto"/>
                <w:sz w:val="18"/>
                <w:szCs w:val="18"/>
              </w:rPr>
              <w:t>0.425</w:t>
            </w:r>
          </w:p>
        </w:tc>
      </w:tr>
      <w:tr w:rsidR="00950C0D" w:rsidRPr="00141910" w14:paraId="2B9D170B" w14:textId="77777777" w:rsidTr="00950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4223D960" w14:textId="16E80399" w:rsidR="00950C0D" w:rsidRPr="00141910" w:rsidRDefault="00950C0D" w:rsidP="00F267AC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141910">
              <w:rPr>
                <w:b w:val="0"/>
                <w:bCs w:val="0"/>
                <w:color w:val="auto"/>
                <w:sz w:val="18"/>
                <w:szCs w:val="18"/>
              </w:rPr>
              <w:t xml:space="preserve">    Median (Range)</w:t>
            </w:r>
          </w:p>
        </w:tc>
        <w:tc>
          <w:tcPr>
            <w:tcW w:w="1985" w:type="dxa"/>
            <w:shd w:val="clear" w:color="auto" w:fill="FFFFFF" w:themeFill="background1"/>
          </w:tcPr>
          <w:p w14:paraId="74570A12" w14:textId="257F06DA" w:rsidR="00950C0D" w:rsidRPr="00141910" w:rsidRDefault="00950C0D" w:rsidP="00F2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1910">
              <w:rPr>
                <w:color w:val="auto"/>
                <w:sz w:val="18"/>
                <w:szCs w:val="18"/>
              </w:rPr>
              <w:t>27.34</w:t>
            </w:r>
            <w:r w:rsidRPr="00141910">
              <w:rPr>
                <w:color w:val="auto"/>
                <w:sz w:val="18"/>
                <w:szCs w:val="18"/>
              </w:rPr>
              <w:t>（</w:t>
            </w:r>
            <w:r w:rsidRPr="00141910">
              <w:rPr>
                <w:color w:val="auto"/>
                <w:sz w:val="18"/>
                <w:szCs w:val="18"/>
              </w:rPr>
              <w:t>17.78 - 55.47</w:t>
            </w:r>
            <w:r w:rsidRPr="00141910">
              <w:rPr>
                <w:color w:val="auto"/>
                <w:sz w:val="18"/>
                <w:szCs w:val="18"/>
              </w:rPr>
              <w:t>）</w:t>
            </w:r>
          </w:p>
        </w:tc>
        <w:tc>
          <w:tcPr>
            <w:tcW w:w="1842" w:type="dxa"/>
            <w:shd w:val="clear" w:color="auto" w:fill="FFFFFF" w:themeFill="background1"/>
          </w:tcPr>
          <w:p w14:paraId="4A2A3858" w14:textId="152D4F39" w:rsidR="00950C0D" w:rsidRPr="00141910" w:rsidRDefault="00950C0D" w:rsidP="00F2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1910">
              <w:rPr>
                <w:color w:val="auto"/>
                <w:sz w:val="18"/>
                <w:szCs w:val="18"/>
              </w:rPr>
              <w:t>26.58</w:t>
            </w:r>
            <w:r w:rsidRPr="00141910">
              <w:rPr>
                <w:color w:val="auto"/>
                <w:sz w:val="18"/>
                <w:szCs w:val="18"/>
              </w:rPr>
              <w:t>（</w:t>
            </w:r>
            <w:r w:rsidRPr="00141910">
              <w:rPr>
                <w:color w:val="auto"/>
                <w:sz w:val="18"/>
                <w:szCs w:val="18"/>
              </w:rPr>
              <w:t>18.42 – 46.04</w:t>
            </w:r>
            <w:r w:rsidRPr="00141910">
              <w:rPr>
                <w:color w:val="auto"/>
                <w:sz w:val="18"/>
                <w:szCs w:val="18"/>
              </w:rPr>
              <w:t>）</w:t>
            </w:r>
          </w:p>
        </w:tc>
        <w:tc>
          <w:tcPr>
            <w:tcW w:w="2127" w:type="dxa"/>
            <w:shd w:val="clear" w:color="auto" w:fill="FFFFFF" w:themeFill="background1"/>
          </w:tcPr>
          <w:p w14:paraId="50C05FB6" w14:textId="77777777" w:rsidR="00950C0D" w:rsidRPr="00141910" w:rsidRDefault="00950C0D" w:rsidP="00F2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950C0D" w:rsidRPr="00141910" w14:paraId="08666FD3" w14:textId="77777777" w:rsidTr="00950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443398F3" w14:textId="1A9A473C" w:rsidR="00950C0D" w:rsidRPr="00141910" w:rsidRDefault="00950C0D" w:rsidP="00F267AC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141910">
              <w:rPr>
                <w:b w:val="0"/>
                <w:bCs w:val="0"/>
                <w:color w:val="auto"/>
                <w:sz w:val="18"/>
                <w:szCs w:val="18"/>
              </w:rPr>
              <w:t xml:space="preserve">    ≤ 28</w:t>
            </w:r>
          </w:p>
        </w:tc>
        <w:tc>
          <w:tcPr>
            <w:tcW w:w="1985" w:type="dxa"/>
            <w:shd w:val="clear" w:color="auto" w:fill="FFFFFF" w:themeFill="background1"/>
          </w:tcPr>
          <w:p w14:paraId="0A7F8CE7" w14:textId="5304EF97" w:rsidR="00950C0D" w:rsidRPr="00141910" w:rsidRDefault="00950C0D" w:rsidP="00F26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1910">
              <w:rPr>
                <w:color w:val="auto"/>
                <w:sz w:val="18"/>
                <w:szCs w:val="18"/>
              </w:rPr>
              <w:t>88</w:t>
            </w:r>
          </w:p>
        </w:tc>
        <w:tc>
          <w:tcPr>
            <w:tcW w:w="1842" w:type="dxa"/>
            <w:shd w:val="clear" w:color="auto" w:fill="FFFFFF" w:themeFill="background1"/>
          </w:tcPr>
          <w:p w14:paraId="5A4D3F9A" w14:textId="1DC8AB0B" w:rsidR="00950C0D" w:rsidRPr="00141910" w:rsidRDefault="00950C0D" w:rsidP="00F26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1910">
              <w:rPr>
                <w:color w:val="auto"/>
                <w:sz w:val="18"/>
                <w:szCs w:val="18"/>
              </w:rPr>
              <w:t>51</w:t>
            </w:r>
          </w:p>
        </w:tc>
        <w:tc>
          <w:tcPr>
            <w:tcW w:w="2127" w:type="dxa"/>
            <w:shd w:val="clear" w:color="auto" w:fill="FFFFFF" w:themeFill="background1"/>
          </w:tcPr>
          <w:p w14:paraId="608DCDEF" w14:textId="77777777" w:rsidR="00950C0D" w:rsidRPr="00141910" w:rsidRDefault="00950C0D" w:rsidP="00F26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950C0D" w:rsidRPr="00141910" w14:paraId="2F9896D1" w14:textId="77777777" w:rsidTr="00950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3BD30CFB" w14:textId="40E0BFDA" w:rsidR="00950C0D" w:rsidRPr="00141910" w:rsidRDefault="00950C0D" w:rsidP="00F267AC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141910">
              <w:rPr>
                <w:b w:val="0"/>
                <w:bCs w:val="0"/>
                <w:color w:val="auto"/>
                <w:sz w:val="18"/>
                <w:szCs w:val="18"/>
              </w:rPr>
              <w:t xml:space="preserve">    &gt; 28</w:t>
            </w:r>
          </w:p>
        </w:tc>
        <w:tc>
          <w:tcPr>
            <w:tcW w:w="1985" w:type="dxa"/>
            <w:shd w:val="clear" w:color="auto" w:fill="FFFFFF" w:themeFill="background1"/>
          </w:tcPr>
          <w:p w14:paraId="2AA5CAB5" w14:textId="5E21F6C0" w:rsidR="00950C0D" w:rsidRPr="00141910" w:rsidRDefault="00950C0D" w:rsidP="00F2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1910">
              <w:rPr>
                <w:color w:val="auto"/>
                <w:sz w:val="18"/>
                <w:szCs w:val="18"/>
              </w:rPr>
              <w:t>70</w:t>
            </w:r>
          </w:p>
        </w:tc>
        <w:tc>
          <w:tcPr>
            <w:tcW w:w="1842" w:type="dxa"/>
            <w:shd w:val="clear" w:color="auto" w:fill="FFFFFF" w:themeFill="background1"/>
          </w:tcPr>
          <w:p w14:paraId="355E4D35" w14:textId="2EB4877E" w:rsidR="00950C0D" w:rsidRPr="00141910" w:rsidRDefault="00950C0D" w:rsidP="00F2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1910">
              <w:rPr>
                <w:color w:val="auto"/>
                <w:sz w:val="18"/>
                <w:szCs w:val="18"/>
              </w:rPr>
              <w:t>28</w:t>
            </w:r>
          </w:p>
        </w:tc>
        <w:tc>
          <w:tcPr>
            <w:tcW w:w="2127" w:type="dxa"/>
            <w:shd w:val="clear" w:color="auto" w:fill="FFFFFF" w:themeFill="background1"/>
          </w:tcPr>
          <w:p w14:paraId="7DC4C0B8" w14:textId="77777777" w:rsidR="00950C0D" w:rsidRPr="00141910" w:rsidRDefault="00950C0D" w:rsidP="00F2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950C0D" w:rsidRPr="00141910" w14:paraId="0092C9E3" w14:textId="77777777" w:rsidTr="00950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2A2CA3AF" w14:textId="30437A65" w:rsidR="00950C0D" w:rsidRPr="00141910" w:rsidRDefault="00950C0D" w:rsidP="00F267AC">
            <w:pPr>
              <w:ind w:firstLineChars="200" w:firstLine="360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141910">
              <w:rPr>
                <w:b w:val="0"/>
                <w:bCs w:val="0"/>
                <w:color w:val="auto"/>
                <w:sz w:val="18"/>
                <w:szCs w:val="18"/>
              </w:rPr>
              <w:t>Unknown</w:t>
            </w:r>
          </w:p>
        </w:tc>
        <w:tc>
          <w:tcPr>
            <w:tcW w:w="1985" w:type="dxa"/>
            <w:shd w:val="clear" w:color="auto" w:fill="FFFFFF" w:themeFill="background1"/>
          </w:tcPr>
          <w:p w14:paraId="0D9041BA" w14:textId="0143AA53" w:rsidR="00950C0D" w:rsidRPr="00141910" w:rsidRDefault="00950C0D" w:rsidP="00F26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1910">
              <w:rPr>
                <w:color w:val="auto"/>
                <w:sz w:val="18"/>
                <w:szCs w:val="18"/>
              </w:rPr>
              <w:t>146</w:t>
            </w:r>
          </w:p>
        </w:tc>
        <w:tc>
          <w:tcPr>
            <w:tcW w:w="1842" w:type="dxa"/>
            <w:shd w:val="clear" w:color="auto" w:fill="FFFFFF" w:themeFill="background1"/>
          </w:tcPr>
          <w:p w14:paraId="7236252E" w14:textId="53E8B608" w:rsidR="00950C0D" w:rsidRPr="00141910" w:rsidRDefault="00950C0D" w:rsidP="00F26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1910">
              <w:rPr>
                <w:color w:val="auto"/>
                <w:sz w:val="18"/>
                <w:szCs w:val="18"/>
              </w:rPr>
              <w:t>72</w:t>
            </w:r>
          </w:p>
        </w:tc>
        <w:tc>
          <w:tcPr>
            <w:tcW w:w="2127" w:type="dxa"/>
            <w:shd w:val="clear" w:color="auto" w:fill="FFFFFF" w:themeFill="background1"/>
          </w:tcPr>
          <w:p w14:paraId="223D40C9" w14:textId="7DAB03DE" w:rsidR="00950C0D" w:rsidRPr="00141910" w:rsidRDefault="00950C0D" w:rsidP="00F26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950C0D" w:rsidRPr="00141910" w14:paraId="11420923" w14:textId="529CC4CC" w:rsidTr="00950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2E425D9D" w14:textId="06202AFC" w:rsidR="00950C0D" w:rsidRPr="00141910" w:rsidRDefault="00950C0D" w:rsidP="00F267AC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141910">
              <w:rPr>
                <w:b w:val="0"/>
                <w:bCs w:val="0"/>
                <w:color w:val="auto"/>
                <w:sz w:val="18"/>
                <w:szCs w:val="18"/>
              </w:rPr>
              <w:t>AJCC stage</w:t>
            </w:r>
          </w:p>
        </w:tc>
        <w:tc>
          <w:tcPr>
            <w:tcW w:w="1985" w:type="dxa"/>
            <w:shd w:val="clear" w:color="auto" w:fill="FFFFFF" w:themeFill="background1"/>
          </w:tcPr>
          <w:p w14:paraId="430E1DF6" w14:textId="77777777" w:rsidR="00950C0D" w:rsidRPr="00141910" w:rsidRDefault="00950C0D" w:rsidP="00F2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0FA03C9D" w14:textId="77777777" w:rsidR="00950C0D" w:rsidRPr="00141910" w:rsidRDefault="00950C0D" w:rsidP="00F2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14:paraId="6336B108" w14:textId="41FC11E6" w:rsidR="00950C0D" w:rsidRPr="00141910" w:rsidRDefault="00950C0D" w:rsidP="00F2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1910">
              <w:rPr>
                <w:color w:val="auto"/>
                <w:sz w:val="18"/>
                <w:szCs w:val="18"/>
              </w:rPr>
              <w:t>0.471</w:t>
            </w:r>
          </w:p>
        </w:tc>
      </w:tr>
      <w:tr w:rsidR="00950C0D" w:rsidRPr="00141910" w14:paraId="7CE28A94" w14:textId="77777777" w:rsidTr="00950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1BD103DB" w14:textId="219AE876" w:rsidR="00950C0D" w:rsidRPr="00141910" w:rsidRDefault="00950C0D" w:rsidP="00F267AC">
            <w:pPr>
              <w:ind w:firstLineChars="200" w:firstLine="360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141910">
              <w:rPr>
                <w:b w:val="0"/>
                <w:bCs w:val="0"/>
                <w:color w:val="auto"/>
                <w:sz w:val="18"/>
                <w:szCs w:val="18"/>
              </w:rPr>
              <w:t>Stage 0</w:t>
            </w:r>
          </w:p>
        </w:tc>
        <w:tc>
          <w:tcPr>
            <w:tcW w:w="1985" w:type="dxa"/>
            <w:shd w:val="clear" w:color="auto" w:fill="FFFFFF" w:themeFill="background1"/>
          </w:tcPr>
          <w:p w14:paraId="3C8DA88C" w14:textId="0C25131D" w:rsidR="00950C0D" w:rsidRPr="00141910" w:rsidRDefault="00950C0D" w:rsidP="00F26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1910">
              <w:rPr>
                <w:color w:val="auto"/>
                <w:sz w:val="18"/>
                <w:szCs w:val="18"/>
              </w:rPr>
              <w:t>4</w:t>
            </w:r>
          </w:p>
        </w:tc>
        <w:tc>
          <w:tcPr>
            <w:tcW w:w="1842" w:type="dxa"/>
            <w:shd w:val="clear" w:color="auto" w:fill="FFFFFF" w:themeFill="background1"/>
          </w:tcPr>
          <w:p w14:paraId="2187E159" w14:textId="4ED4C6AA" w:rsidR="00950C0D" w:rsidRPr="00141910" w:rsidRDefault="00950C0D" w:rsidP="00F26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1910">
              <w:rPr>
                <w:color w:val="auto"/>
                <w:sz w:val="18"/>
                <w:szCs w:val="18"/>
              </w:rPr>
              <w:t>2</w:t>
            </w:r>
          </w:p>
        </w:tc>
        <w:tc>
          <w:tcPr>
            <w:tcW w:w="2127" w:type="dxa"/>
            <w:shd w:val="clear" w:color="auto" w:fill="FFFFFF" w:themeFill="background1"/>
          </w:tcPr>
          <w:p w14:paraId="74DCC8AE" w14:textId="77777777" w:rsidR="00950C0D" w:rsidRPr="00141910" w:rsidRDefault="00950C0D" w:rsidP="00F26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950C0D" w:rsidRPr="00141910" w14:paraId="09B7C691" w14:textId="1C74A194" w:rsidTr="00950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2D653CBD" w14:textId="2B1AED43" w:rsidR="00950C0D" w:rsidRPr="00141910" w:rsidRDefault="00950C0D" w:rsidP="00F267AC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141910">
              <w:rPr>
                <w:b w:val="0"/>
                <w:bCs w:val="0"/>
                <w:color w:val="auto"/>
                <w:sz w:val="18"/>
                <w:szCs w:val="18"/>
              </w:rPr>
              <w:t xml:space="preserve">    Stage Ⅰ</w:t>
            </w:r>
          </w:p>
        </w:tc>
        <w:tc>
          <w:tcPr>
            <w:tcW w:w="1985" w:type="dxa"/>
            <w:shd w:val="clear" w:color="auto" w:fill="FFFFFF" w:themeFill="background1"/>
          </w:tcPr>
          <w:p w14:paraId="1FD7DAE8" w14:textId="0CFACA06" w:rsidR="00950C0D" w:rsidRPr="00141910" w:rsidRDefault="00950C0D" w:rsidP="00F2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1910">
              <w:rPr>
                <w:color w:val="auto"/>
                <w:sz w:val="18"/>
                <w:szCs w:val="18"/>
              </w:rPr>
              <w:t>57</w:t>
            </w:r>
          </w:p>
        </w:tc>
        <w:tc>
          <w:tcPr>
            <w:tcW w:w="1842" w:type="dxa"/>
            <w:shd w:val="clear" w:color="auto" w:fill="FFFFFF" w:themeFill="background1"/>
          </w:tcPr>
          <w:p w14:paraId="36F5AB42" w14:textId="028F0C00" w:rsidR="00950C0D" w:rsidRPr="00141910" w:rsidRDefault="00950C0D" w:rsidP="00F2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1910">
              <w:rPr>
                <w:color w:val="auto"/>
                <w:sz w:val="18"/>
                <w:szCs w:val="18"/>
              </w:rPr>
              <w:t>19</w:t>
            </w:r>
          </w:p>
        </w:tc>
        <w:tc>
          <w:tcPr>
            <w:tcW w:w="2127" w:type="dxa"/>
            <w:shd w:val="clear" w:color="auto" w:fill="FFFFFF" w:themeFill="background1"/>
          </w:tcPr>
          <w:p w14:paraId="41677937" w14:textId="77777777" w:rsidR="00950C0D" w:rsidRPr="00141910" w:rsidRDefault="00950C0D" w:rsidP="00F2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950C0D" w:rsidRPr="00141910" w14:paraId="734DCFBB" w14:textId="173D4BCF" w:rsidTr="00950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6A495601" w14:textId="7A615E43" w:rsidR="00950C0D" w:rsidRPr="00141910" w:rsidRDefault="00950C0D" w:rsidP="00F267AC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141910">
              <w:rPr>
                <w:b w:val="0"/>
                <w:bCs w:val="0"/>
                <w:color w:val="auto"/>
                <w:sz w:val="18"/>
                <w:szCs w:val="18"/>
              </w:rPr>
              <w:t xml:space="preserve">    Stage Ⅱ</w:t>
            </w:r>
          </w:p>
        </w:tc>
        <w:tc>
          <w:tcPr>
            <w:tcW w:w="1985" w:type="dxa"/>
            <w:shd w:val="clear" w:color="auto" w:fill="FFFFFF" w:themeFill="background1"/>
          </w:tcPr>
          <w:p w14:paraId="1A756072" w14:textId="2B015582" w:rsidR="00950C0D" w:rsidRPr="00141910" w:rsidRDefault="00950C0D" w:rsidP="00F26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1910">
              <w:rPr>
                <w:color w:val="auto"/>
                <w:sz w:val="18"/>
                <w:szCs w:val="18"/>
              </w:rPr>
              <w:t>85</w:t>
            </w:r>
          </w:p>
        </w:tc>
        <w:tc>
          <w:tcPr>
            <w:tcW w:w="1842" w:type="dxa"/>
            <w:shd w:val="clear" w:color="auto" w:fill="FFFFFF" w:themeFill="background1"/>
          </w:tcPr>
          <w:p w14:paraId="2401C776" w14:textId="3C1AE14C" w:rsidR="00950C0D" w:rsidRPr="00141910" w:rsidRDefault="00950C0D" w:rsidP="00F26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1910">
              <w:rPr>
                <w:color w:val="auto"/>
                <w:sz w:val="18"/>
                <w:szCs w:val="18"/>
              </w:rPr>
              <w:t>51</w:t>
            </w:r>
          </w:p>
        </w:tc>
        <w:tc>
          <w:tcPr>
            <w:tcW w:w="2127" w:type="dxa"/>
            <w:shd w:val="clear" w:color="auto" w:fill="FFFFFF" w:themeFill="background1"/>
          </w:tcPr>
          <w:p w14:paraId="25920E28" w14:textId="77777777" w:rsidR="00950C0D" w:rsidRPr="00141910" w:rsidRDefault="00950C0D" w:rsidP="00F26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950C0D" w:rsidRPr="00141910" w14:paraId="6B25CBCD" w14:textId="388B36E2" w:rsidTr="00950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0B273F49" w14:textId="76C9EDC7" w:rsidR="00950C0D" w:rsidRPr="00141910" w:rsidRDefault="00950C0D" w:rsidP="00F267AC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141910">
              <w:rPr>
                <w:b w:val="0"/>
                <w:bCs w:val="0"/>
                <w:color w:val="auto"/>
                <w:sz w:val="18"/>
                <w:szCs w:val="18"/>
              </w:rPr>
              <w:t xml:space="preserve">    Stage Ⅲ</w:t>
            </w:r>
          </w:p>
        </w:tc>
        <w:tc>
          <w:tcPr>
            <w:tcW w:w="1985" w:type="dxa"/>
            <w:shd w:val="clear" w:color="auto" w:fill="FFFFFF" w:themeFill="background1"/>
          </w:tcPr>
          <w:p w14:paraId="7BB37ADB" w14:textId="230D6E01" w:rsidR="00950C0D" w:rsidRPr="00141910" w:rsidRDefault="00950C0D" w:rsidP="00F2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1910">
              <w:rPr>
                <w:color w:val="auto"/>
                <w:sz w:val="18"/>
                <w:szCs w:val="18"/>
              </w:rPr>
              <w:t>112</w:t>
            </w:r>
          </w:p>
        </w:tc>
        <w:tc>
          <w:tcPr>
            <w:tcW w:w="1842" w:type="dxa"/>
            <w:shd w:val="clear" w:color="auto" w:fill="FFFFFF" w:themeFill="background1"/>
          </w:tcPr>
          <w:p w14:paraId="2F7D0B43" w14:textId="469F3D9E" w:rsidR="00950C0D" w:rsidRPr="00141910" w:rsidRDefault="00950C0D" w:rsidP="00F2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1910">
              <w:rPr>
                <w:color w:val="auto"/>
                <w:sz w:val="18"/>
                <w:szCs w:val="18"/>
              </w:rPr>
              <w:t>58</w:t>
            </w:r>
          </w:p>
        </w:tc>
        <w:tc>
          <w:tcPr>
            <w:tcW w:w="2127" w:type="dxa"/>
            <w:shd w:val="clear" w:color="auto" w:fill="FFFFFF" w:themeFill="background1"/>
          </w:tcPr>
          <w:p w14:paraId="4FC56094" w14:textId="77777777" w:rsidR="00950C0D" w:rsidRPr="00141910" w:rsidRDefault="00950C0D" w:rsidP="00F2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950C0D" w:rsidRPr="00141910" w14:paraId="6DF0A20E" w14:textId="0623AE1B" w:rsidTr="00950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240855BC" w14:textId="7EC32B4C" w:rsidR="00950C0D" w:rsidRPr="00141910" w:rsidRDefault="00950C0D" w:rsidP="00F267AC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141910">
              <w:rPr>
                <w:b w:val="0"/>
                <w:bCs w:val="0"/>
                <w:color w:val="auto"/>
                <w:sz w:val="18"/>
                <w:szCs w:val="18"/>
              </w:rPr>
              <w:t xml:space="preserve">    Stage Ⅳ</w:t>
            </w:r>
          </w:p>
        </w:tc>
        <w:tc>
          <w:tcPr>
            <w:tcW w:w="1985" w:type="dxa"/>
            <w:shd w:val="clear" w:color="auto" w:fill="FFFFFF" w:themeFill="background1"/>
          </w:tcPr>
          <w:p w14:paraId="6ECDD440" w14:textId="44522F79" w:rsidR="00950C0D" w:rsidRPr="00141910" w:rsidRDefault="00950C0D" w:rsidP="00F26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1910">
              <w:rPr>
                <w:color w:val="auto"/>
                <w:sz w:val="18"/>
                <w:szCs w:val="18"/>
              </w:rPr>
              <w:t>14</w:t>
            </w:r>
          </w:p>
        </w:tc>
        <w:tc>
          <w:tcPr>
            <w:tcW w:w="1842" w:type="dxa"/>
            <w:shd w:val="clear" w:color="auto" w:fill="FFFFFF" w:themeFill="background1"/>
          </w:tcPr>
          <w:p w14:paraId="69549BFA" w14:textId="6C044858" w:rsidR="00950C0D" w:rsidRPr="00141910" w:rsidRDefault="00950C0D" w:rsidP="00F26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1910">
              <w:rPr>
                <w:color w:val="auto"/>
                <w:sz w:val="18"/>
                <w:szCs w:val="18"/>
              </w:rPr>
              <w:t>9</w:t>
            </w:r>
          </w:p>
        </w:tc>
        <w:tc>
          <w:tcPr>
            <w:tcW w:w="2127" w:type="dxa"/>
            <w:shd w:val="clear" w:color="auto" w:fill="FFFFFF" w:themeFill="background1"/>
          </w:tcPr>
          <w:p w14:paraId="21DAE5DA" w14:textId="77777777" w:rsidR="00950C0D" w:rsidRPr="00141910" w:rsidRDefault="00950C0D" w:rsidP="00F26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950C0D" w:rsidRPr="00141910" w14:paraId="044B6644" w14:textId="7ED78441" w:rsidTr="00950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4385E3EE" w14:textId="77777777" w:rsidR="00950C0D" w:rsidRPr="00141910" w:rsidRDefault="00950C0D" w:rsidP="00F267AC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141910">
              <w:rPr>
                <w:b w:val="0"/>
                <w:bCs w:val="0"/>
                <w:color w:val="auto"/>
                <w:sz w:val="18"/>
                <w:szCs w:val="18"/>
              </w:rPr>
              <w:t xml:space="preserve">    Unknown</w:t>
            </w:r>
          </w:p>
        </w:tc>
        <w:tc>
          <w:tcPr>
            <w:tcW w:w="1985" w:type="dxa"/>
            <w:shd w:val="clear" w:color="auto" w:fill="FFFFFF" w:themeFill="background1"/>
          </w:tcPr>
          <w:p w14:paraId="0285EA38" w14:textId="721CB0E8" w:rsidR="00950C0D" w:rsidRPr="00141910" w:rsidRDefault="00950C0D" w:rsidP="00F2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1910">
              <w:rPr>
                <w:color w:val="auto"/>
                <w:sz w:val="18"/>
                <w:szCs w:val="18"/>
              </w:rPr>
              <w:t>32</w:t>
            </w:r>
          </w:p>
        </w:tc>
        <w:tc>
          <w:tcPr>
            <w:tcW w:w="1842" w:type="dxa"/>
            <w:shd w:val="clear" w:color="auto" w:fill="FFFFFF" w:themeFill="background1"/>
          </w:tcPr>
          <w:p w14:paraId="66772821" w14:textId="692A6B93" w:rsidR="00950C0D" w:rsidRPr="00141910" w:rsidRDefault="00950C0D" w:rsidP="00F2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1910">
              <w:rPr>
                <w:color w:val="auto"/>
                <w:sz w:val="18"/>
                <w:szCs w:val="18"/>
              </w:rPr>
              <w:t>12</w:t>
            </w:r>
          </w:p>
        </w:tc>
        <w:tc>
          <w:tcPr>
            <w:tcW w:w="2127" w:type="dxa"/>
            <w:shd w:val="clear" w:color="auto" w:fill="FFFFFF" w:themeFill="background1"/>
          </w:tcPr>
          <w:p w14:paraId="2CF9A049" w14:textId="77777777" w:rsidR="00950C0D" w:rsidRPr="00141910" w:rsidRDefault="00950C0D" w:rsidP="00F2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950C0D" w:rsidRPr="00141910" w14:paraId="7910D30B" w14:textId="77777777" w:rsidTr="00950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29B65D9E" w14:textId="2F3F921C" w:rsidR="00950C0D" w:rsidRPr="00141910" w:rsidRDefault="00950C0D" w:rsidP="00F267AC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141910">
              <w:rPr>
                <w:b w:val="0"/>
                <w:bCs w:val="0"/>
                <w:color w:val="auto"/>
                <w:sz w:val="18"/>
                <w:szCs w:val="18"/>
              </w:rPr>
              <w:t>Race</w:t>
            </w:r>
          </w:p>
        </w:tc>
        <w:tc>
          <w:tcPr>
            <w:tcW w:w="1985" w:type="dxa"/>
            <w:shd w:val="clear" w:color="auto" w:fill="FFFFFF" w:themeFill="background1"/>
          </w:tcPr>
          <w:p w14:paraId="54323CAE" w14:textId="77777777" w:rsidR="00950C0D" w:rsidRPr="00141910" w:rsidRDefault="00950C0D" w:rsidP="00F26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264EC797" w14:textId="77777777" w:rsidR="00950C0D" w:rsidRPr="00141910" w:rsidRDefault="00950C0D" w:rsidP="00F26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14:paraId="374BA04E" w14:textId="41559D3D" w:rsidR="00950C0D" w:rsidRPr="00141910" w:rsidRDefault="00950C0D" w:rsidP="00F26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1910">
              <w:rPr>
                <w:color w:val="auto"/>
                <w:sz w:val="18"/>
                <w:szCs w:val="18"/>
              </w:rPr>
              <w:t>0.427</w:t>
            </w:r>
          </w:p>
        </w:tc>
      </w:tr>
      <w:tr w:rsidR="00950C0D" w:rsidRPr="00141910" w14:paraId="39DC89C4" w14:textId="77777777" w:rsidTr="00950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1355B4E0" w14:textId="6C944863" w:rsidR="00950C0D" w:rsidRPr="00141910" w:rsidRDefault="00950C0D" w:rsidP="00F267AC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141910">
              <w:rPr>
                <w:b w:val="0"/>
                <w:bCs w:val="0"/>
                <w:color w:val="auto"/>
                <w:sz w:val="18"/>
                <w:szCs w:val="18"/>
              </w:rPr>
              <w:t xml:space="preserve">    Asian</w:t>
            </w:r>
          </w:p>
        </w:tc>
        <w:tc>
          <w:tcPr>
            <w:tcW w:w="1985" w:type="dxa"/>
            <w:shd w:val="clear" w:color="auto" w:fill="FFFFFF" w:themeFill="background1"/>
          </w:tcPr>
          <w:p w14:paraId="5A08B4EA" w14:textId="73B96F96" w:rsidR="00950C0D" w:rsidRPr="00141910" w:rsidRDefault="00950C0D" w:rsidP="00F2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1910">
              <w:rPr>
                <w:color w:val="auto"/>
                <w:sz w:val="18"/>
                <w:szCs w:val="18"/>
              </w:rPr>
              <w:t>10</w:t>
            </w:r>
          </w:p>
        </w:tc>
        <w:tc>
          <w:tcPr>
            <w:tcW w:w="1842" w:type="dxa"/>
            <w:shd w:val="clear" w:color="auto" w:fill="FFFFFF" w:themeFill="background1"/>
          </w:tcPr>
          <w:p w14:paraId="1B11500C" w14:textId="110D58FC" w:rsidR="00950C0D" w:rsidRPr="00141910" w:rsidRDefault="00950C0D" w:rsidP="00F2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1910">
              <w:rPr>
                <w:color w:val="auto"/>
                <w:sz w:val="18"/>
                <w:szCs w:val="18"/>
              </w:rPr>
              <w:t>2</w:t>
            </w:r>
          </w:p>
        </w:tc>
        <w:tc>
          <w:tcPr>
            <w:tcW w:w="2127" w:type="dxa"/>
            <w:shd w:val="clear" w:color="auto" w:fill="FFFFFF" w:themeFill="background1"/>
          </w:tcPr>
          <w:p w14:paraId="0238AA70" w14:textId="77777777" w:rsidR="00950C0D" w:rsidRPr="00141910" w:rsidRDefault="00950C0D" w:rsidP="00F2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950C0D" w:rsidRPr="00141910" w14:paraId="699C570B" w14:textId="77777777" w:rsidTr="00950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7719A8DD" w14:textId="4841EF6F" w:rsidR="00950C0D" w:rsidRPr="00141910" w:rsidRDefault="00950C0D" w:rsidP="00BB617D">
            <w:pPr>
              <w:ind w:firstLineChars="200" w:firstLine="360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141910">
              <w:rPr>
                <w:b w:val="0"/>
                <w:bCs w:val="0"/>
                <w:color w:val="auto"/>
                <w:sz w:val="18"/>
                <w:szCs w:val="18"/>
              </w:rPr>
              <w:t>White</w:t>
            </w:r>
          </w:p>
        </w:tc>
        <w:tc>
          <w:tcPr>
            <w:tcW w:w="1985" w:type="dxa"/>
            <w:shd w:val="clear" w:color="auto" w:fill="FFFFFF" w:themeFill="background1"/>
          </w:tcPr>
          <w:p w14:paraId="2E702A89" w14:textId="65C9FD75" w:rsidR="00950C0D" w:rsidRPr="00141910" w:rsidRDefault="00950C0D" w:rsidP="00F26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1910">
              <w:rPr>
                <w:color w:val="auto"/>
                <w:sz w:val="18"/>
                <w:szCs w:val="18"/>
              </w:rPr>
              <w:t>288</w:t>
            </w:r>
          </w:p>
        </w:tc>
        <w:tc>
          <w:tcPr>
            <w:tcW w:w="1842" w:type="dxa"/>
            <w:shd w:val="clear" w:color="auto" w:fill="FFFFFF" w:themeFill="background1"/>
          </w:tcPr>
          <w:p w14:paraId="201C942D" w14:textId="2015793A" w:rsidR="00950C0D" w:rsidRPr="00141910" w:rsidRDefault="00950C0D" w:rsidP="00F26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1910">
              <w:rPr>
                <w:color w:val="auto"/>
                <w:sz w:val="18"/>
                <w:szCs w:val="18"/>
              </w:rPr>
              <w:t>145</w:t>
            </w:r>
          </w:p>
        </w:tc>
        <w:tc>
          <w:tcPr>
            <w:tcW w:w="2127" w:type="dxa"/>
            <w:shd w:val="clear" w:color="auto" w:fill="FFFFFF" w:themeFill="background1"/>
          </w:tcPr>
          <w:p w14:paraId="036D43FD" w14:textId="77777777" w:rsidR="00950C0D" w:rsidRPr="00141910" w:rsidRDefault="00950C0D" w:rsidP="00F26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950C0D" w:rsidRPr="00141910" w14:paraId="107FBEF3" w14:textId="77777777" w:rsidTr="00950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4797497F" w14:textId="63A1FCE8" w:rsidR="00950C0D" w:rsidRPr="00141910" w:rsidRDefault="00950C0D" w:rsidP="00BB617D">
            <w:pPr>
              <w:ind w:firstLineChars="200" w:firstLine="360"/>
              <w:rPr>
                <w:b w:val="0"/>
                <w:bCs w:val="0"/>
                <w:color w:val="auto"/>
                <w:sz w:val="18"/>
                <w:szCs w:val="18"/>
              </w:rPr>
            </w:pPr>
            <w:r w:rsidRPr="00141910">
              <w:rPr>
                <w:b w:val="0"/>
                <w:bCs w:val="0"/>
                <w:color w:val="auto"/>
                <w:sz w:val="18"/>
                <w:szCs w:val="18"/>
              </w:rPr>
              <w:t>Unknown</w:t>
            </w:r>
          </w:p>
        </w:tc>
        <w:tc>
          <w:tcPr>
            <w:tcW w:w="1985" w:type="dxa"/>
            <w:shd w:val="clear" w:color="auto" w:fill="FFFFFF" w:themeFill="background1"/>
          </w:tcPr>
          <w:p w14:paraId="11EB79DC" w14:textId="58702BEB" w:rsidR="00950C0D" w:rsidRPr="00141910" w:rsidRDefault="00950C0D" w:rsidP="00F2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1910">
              <w:rPr>
                <w:color w:val="auto"/>
                <w:sz w:val="18"/>
                <w:szCs w:val="18"/>
              </w:rPr>
              <w:t>6</w:t>
            </w:r>
          </w:p>
        </w:tc>
        <w:tc>
          <w:tcPr>
            <w:tcW w:w="1842" w:type="dxa"/>
            <w:shd w:val="clear" w:color="auto" w:fill="FFFFFF" w:themeFill="background1"/>
          </w:tcPr>
          <w:p w14:paraId="11AEB5E8" w14:textId="72D856B2" w:rsidR="00950C0D" w:rsidRPr="00141910" w:rsidRDefault="00950C0D" w:rsidP="00F2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1910">
              <w:rPr>
                <w:color w:val="auto"/>
                <w:sz w:val="18"/>
                <w:szCs w:val="18"/>
              </w:rPr>
              <w:t>4</w:t>
            </w:r>
          </w:p>
        </w:tc>
        <w:tc>
          <w:tcPr>
            <w:tcW w:w="2127" w:type="dxa"/>
            <w:shd w:val="clear" w:color="auto" w:fill="FFFFFF" w:themeFill="background1"/>
          </w:tcPr>
          <w:p w14:paraId="7685359B" w14:textId="77777777" w:rsidR="00950C0D" w:rsidRPr="00141910" w:rsidRDefault="00950C0D" w:rsidP="00F267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950C0D" w:rsidRPr="00141910" w14:paraId="54490141" w14:textId="77777777" w:rsidTr="00950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1F33CF4E" w14:textId="1334B6CF" w:rsidR="00950C0D" w:rsidRPr="00141910" w:rsidRDefault="00950C0D" w:rsidP="00F267AC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141910">
              <w:rPr>
                <w:b w:val="0"/>
                <w:bCs w:val="0"/>
                <w:color w:val="auto"/>
                <w:sz w:val="18"/>
                <w:szCs w:val="18"/>
              </w:rPr>
              <w:t>Overall survival (days)</w:t>
            </w:r>
          </w:p>
        </w:tc>
        <w:tc>
          <w:tcPr>
            <w:tcW w:w="1985" w:type="dxa"/>
            <w:shd w:val="clear" w:color="auto" w:fill="FFFFFF" w:themeFill="background1"/>
          </w:tcPr>
          <w:p w14:paraId="21A4AF17" w14:textId="77777777" w:rsidR="00950C0D" w:rsidRPr="00141910" w:rsidRDefault="00950C0D" w:rsidP="00F26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45DDD155" w14:textId="77777777" w:rsidR="00950C0D" w:rsidRPr="00141910" w:rsidRDefault="00950C0D" w:rsidP="00F26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14:paraId="69B48AC2" w14:textId="59A0F25D" w:rsidR="00950C0D" w:rsidRPr="00141910" w:rsidRDefault="00950C0D" w:rsidP="00F267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1910">
              <w:rPr>
                <w:color w:val="auto"/>
                <w:sz w:val="18"/>
                <w:szCs w:val="18"/>
              </w:rPr>
              <w:t>0.843</w:t>
            </w:r>
          </w:p>
        </w:tc>
      </w:tr>
      <w:tr w:rsidR="00950C0D" w:rsidRPr="00141910" w14:paraId="6B7906C4" w14:textId="77777777" w:rsidTr="00950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575F9868" w14:textId="11FB1FCB" w:rsidR="00950C0D" w:rsidRPr="00141910" w:rsidRDefault="00950C0D" w:rsidP="0097571E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141910">
              <w:rPr>
                <w:b w:val="0"/>
                <w:bCs w:val="0"/>
                <w:color w:val="auto"/>
                <w:sz w:val="18"/>
                <w:szCs w:val="18"/>
              </w:rPr>
              <w:t xml:space="preserve">    Median (Range)</w:t>
            </w:r>
          </w:p>
        </w:tc>
        <w:tc>
          <w:tcPr>
            <w:tcW w:w="1985" w:type="dxa"/>
            <w:shd w:val="clear" w:color="auto" w:fill="FFFFFF" w:themeFill="background1"/>
          </w:tcPr>
          <w:p w14:paraId="0966B3FD" w14:textId="4F47D68B" w:rsidR="00950C0D" w:rsidRPr="00141910" w:rsidRDefault="00950C0D" w:rsidP="00975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1910">
              <w:rPr>
                <w:color w:val="auto"/>
                <w:sz w:val="18"/>
                <w:szCs w:val="18"/>
              </w:rPr>
              <w:t>1160</w:t>
            </w:r>
            <w:r w:rsidRPr="00141910">
              <w:rPr>
                <w:color w:val="auto"/>
                <w:sz w:val="18"/>
                <w:szCs w:val="18"/>
              </w:rPr>
              <w:t>（</w:t>
            </w:r>
            <w:r w:rsidRPr="00141910">
              <w:rPr>
                <w:color w:val="auto"/>
                <w:sz w:val="18"/>
                <w:szCs w:val="18"/>
              </w:rPr>
              <w:t>6 - 11217</w:t>
            </w:r>
            <w:r w:rsidRPr="00141910">
              <w:rPr>
                <w:color w:val="auto"/>
                <w:sz w:val="18"/>
                <w:szCs w:val="18"/>
              </w:rPr>
              <w:t>）</w:t>
            </w:r>
          </w:p>
        </w:tc>
        <w:tc>
          <w:tcPr>
            <w:tcW w:w="1842" w:type="dxa"/>
            <w:shd w:val="clear" w:color="auto" w:fill="FFFFFF" w:themeFill="background1"/>
          </w:tcPr>
          <w:p w14:paraId="44139B18" w14:textId="6A86F2A1" w:rsidR="00950C0D" w:rsidRPr="00141910" w:rsidRDefault="00950C0D" w:rsidP="00975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1910">
              <w:rPr>
                <w:color w:val="auto"/>
                <w:sz w:val="18"/>
                <w:szCs w:val="18"/>
              </w:rPr>
              <w:t>1096</w:t>
            </w:r>
            <w:r w:rsidRPr="00141910">
              <w:rPr>
                <w:color w:val="auto"/>
                <w:sz w:val="18"/>
                <w:szCs w:val="18"/>
              </w:rPr>
              <w:t>（</w:t>
            </w:r>
            <w:r w:rsidRPr="00141910">
              <w:rPr>
                <w:color w:val="auto"/>
                <w:sz w:val="18"/>
                <w:szCs w:val="18"/>
              </w:rPr>
              <w:t>7 - 11252</w:t>
            </w:r>
            <w:r w:rsidRPr="00141910">
              <w:rPr>
                <w:color w:val="auto"/>
                <w:sz w:val="18"/>
                <w:szCs w:val="18"/>
              </w:rPr>
              <w:t>）</w:t>
            </w:r>
          </w:p>
        </w:tc>
        <w:tc>
          <w:tcPr>
            <w:tcW w:w="2127" w:type="dxa"/>
            <w:shd w:val="clear" w:color="auto" w:fill="FFFFFF" w:themeFill="background1"/>
          </w:tcPr>
          <w:p w14:paraId="3F31CBAC" w14:textId="77777777" w:rsidR="00950C0D" w:rsidRPr="00141910" w:rsidRDefault="00950C0D" w:rsidP="00975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950C0D" w:rsidRPr="00141910" w14:paraId="6C4AABBE" w14:textId="77777777" w:rsidTr="00950C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0960E070" w14:textId="6DB8E5A7" w:rsidR="00950C0D" w:rsidRPr="00141910" w:rsidRDefault="00950C0D" w:rsidP="0097571E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141910">
              <w:rPr>
                <w:b w:val="0"/>
                <w:bCs w:val="0"/>
                <w:color w:val="auto"/>
                <w:sz w:val="18"/>
                <w:szCs w:val="18"/>
              </w:rPr>
              <w:t xml:space="preserve">    ≤ 1095 days (3 years)</w:t>
            </w:r>
          </w:p>
        </w:tc>
        <w:tc>
          <w:tcPr>
            <w:tcW w:w="1985" w:type="dxa"/>
            <w:shd w:val="clear" w:color="auto" w:fill="FFFFFF" w:themeFill="background1"/>
          </w:tcPr>
          <w:p w14:paraId="648ED5DE" w14:textId="76ADF625" w:rsidR="00950C0D" w:rsidRPr="00141910" w:rsidRDefault="00950C0D" w:rsidP="00975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1910">
              <w:rPr>
                <w:color w:val="auto"/>
                <w:sz w:val="18"/>
                <w:szCs w:val="18"/>
              </w:rPr>
              <w:t>148</w:t>
            </w:r>
          </w:p>
        </w:tc>
        <w:tc>
          <w:tcPr>
            <w:tcW w:w="1842" w:type="dxa"/>
            <w:shd w:val="clear" w:color="auto" w:fill="FFFFFF" w:themeFill="background1"/>
          </w:tcPr>
          <w:p w14:paraId="56AF93CB" w14:textId="72C1A708" w:rsidR="00950C0D" w:rsidRPr="00141910" w:rsidRDefault="00950C0D" w:rsidP="00975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1910">
              <w:rPr>
                <w:color w:val="auto"/>
                <w:sz w:val="18"/>
                <w:szCs w:val="18"/>
              </w:rPr>
              <w:t>75</w:t>
            </w:r>
          </w:p>
        </w:tc>
        <w:tc>
          <w:tcPr>
            <w:tcW w:w="2127" w:type="dxa"/>
            <w:shd w:val="clear" w:color="auto" w:fill="FFFFFF" w:themeFill="background1"/>
          </w:tcPr>
          <w:p w14:paraId="28C5AD09" w14:textId="77777777" w:rsidR="00950C0D" w:rsidRPr="00141910" w:rsidRDefault="00950C0D" w:rsidP="009757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950C0D" w:rsidRPr="00141910" w14:paraId="5A2C92B7" w14:textId="77777777" w:rsidTr="00950C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FFFFF" w:themeFill="background1"/>
          </w:tcPr>
          <w:p w14:paraId="204AA334" w14:textId="2B420FFE" w:rsidR="00950C0D" w:rsidRPr="00141910" w:rsidRDefault="00950C0D" w:rsidP="0097571E">
            <w:pPr>
              <w:rPr>
                <w:b w:val="0"/>
                <w:bCs w:val="0"/>
                <w:color w:val="auto"/>
                <w:sz w:val="18"/>
                <w:szCs w:val="18"/>
              </w:rPr>
            </w:pPr>
            <w:r w:rsidRPr="00141910">
              <w:rPr>
                <w:b w:val="0"/>
                <w:bCs w:val="0"/>
                <w:color w:val="auto"/>
                <w:sz w:val="18"/>
                <w:szCs w:val="18"/>
              </w:rPr>
              <w:t xml:space="preserve">    &gt; 1095 days (3 years)</w:t>
            </w:r>
          </w:p>
        </w:tc>
        <w:tc>
          <w:tcPr>
            <w:tcW w:w="1985" w:type="dxa"/>
            <w:shd w:val="clear" w:color="auto" w:fill="FFFFFF" w:themeFill="background1"/>
          </w:tcPr>
          <w:p w14:paraId="6A63CDA4" w14:textId="3C4D28F2" w:rsidR="00950C0D" w:rsidRPr="00141910" w:rsidRDefault="00950C0D" w:rsidP="00975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1910">
              <w:rPr>
                <w:color w:val="auto"/>
                <w:sz w:val="18"/>
                <w:szCs w:val="18"/>
              </w:rPr>
              <w:t>156</w:t>
            </w:r>
          </w:p>
        </w:tc>
        <w:tc>
          <w:tcPr>
            <w:tcW w:w="1842" w:type="dxa"/>
            <w:shd w:val="clear" w:color="auto" w:fill="FFFFFF" w:themeFill="background1"/>
          </w:tcPr>
          <w:p w14:paraId="11D4FEEC" w14:textId="4FE28C62" w:rsidR="00950C0D" w:rsidRPr="00141910" w:rsidRDefault="00950C0D" w:rsidP="00975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141910">
              <w:rPr>
                <w:color w:val="auto"/>
                <w:sz w:val="18"/>
                <w:szCs w:val="18"/>
              </w:rPr>
              <w:t>76</w:t>
            </w:r>
          </w:p>
        </w:tc>
        <w:tc>
          <w:tcPr>
            <w:tcW w:w="2127" w:type="dxa"/>
            <w:shd w:val="clear" w:color="auto" w:fill="FFFFFF" w:themeFill="background1"/>
          </w:tcPr>
          <w:p w14:paraId="33445E41" w14:textId="77777777" w:rsidR="00950C0D" w:rsidRPr="00141910" w:rsidRDefault="00950C0D" w:rsidP="009757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</w:tbl>
    <w:p w14:paraId="46293F23" w14:textId="77777777" w:rsidR="00D6619C" w:rsidRDefault="00D6619C"/>
    <w:sectPr w:rsidR="00D661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61D"/>
    <w:rsid w:val="000B1FB8"/>
    <w:rsid w:val="000C68DB"/>
    <w:rsid w:val="00141910"/>
    <w:rsid w:val="00181314"/>
    <w:rsid w:val="00181E54"/>
    <w:rsid w:val="001C3ADC"/>
    <w:rsid w:val="002867B2"/>
    <w:rsid w:val="002951D9"/>
    <w:rsid w:val="002C31A4"/>
    <w:rsid w:val="00305AAB"/>
    <w:rsid w:val="00313329"/>
    <w:rsid w:val="003E6057"/>
    <w:rsid w:val="003E609C"/>
    <w:rsid w:val="003F5A71"/>
    <w:rsid w:val="004036C5"/>
    <w:rsid w:val="00424F12"/>
    <w:rsid w:val="00545A76"/>
    <w:rsid w:val="0055661D"/>
    <w:rsid w:val="00596BB9"/>
    <w:rsid w:val="005A4274"/>
    <w:rsid w:val="0060331F"/>
    <w:rsid w:val="00630A5C"/>
    <w:rsid w:val="00684CDF"/>
    <w:rsid w:val="006B0A9F"/>
    <w:rsid w:val="006D7263"/>
    <w:rsid w:val="00713BBE"/>
    <w:rsid w:val="007978F9"/>
    <w:rsid w:val="007B2473"/>
    <w:rsid w:val="007F5890"/>
    <w:rsid w:val="0084532F"/>
    <w:rsid w:val="00885396"/>
    <w:rsid w:val="008A3811"/>
    <w:rsid w:val="008E7455"/>
    <w:rsid w:val="00900E1D"/>
    <w:rsid w:val="00950C0D"/>
    <w:rsid w:val="0097571E"/>
    <w:rsid w:val="009F2E13"/>
    <w:rsid w:val="00A51553"/>
    <w:rsid w:val="00AB2210"/>
    <w:rsid w:val="00B04D7F"/>
    <w:rsid w:val="00B45B87"/>
    <w:rsid w:val="00BB617D"/>
    <w:rsid w:val="00C177DA"/>
    <w:rsid w:val="00C37F6E"/>
    <w:rsid w:val="00CE436F"/>
    <w:rsid w:val="00D6619C"/>
    <w:rsid w:val="00EC5F5B"/>
    <w:rsid w:val="00F16D18"/>
    <w:rsid w:val="00F267AC"/>
    <w:rsid w:val="00F31410"/>
    <w:rsid w:val="00F93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781047"/>
  <w15:chartTrackingRefBased/>
  <w15:docId w15:val="{A62F043F-0E89-B44A-A395-9C6E8F6F6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661D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55661D"/>
    <w:rPr>
      <w:color w:val="000000" w:themeColor="text1" w:themeShade="BF"/>
      <w:sz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List Paragraph"/>
    <w:basedOn w:val="a"/>
    <w:uiPriority w:val="34"/>
    <w:qFormat/>
    <w:rsid w:val="00F267A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56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22-07-28T02:16:00Z</dcterms:created>
  <dcterms:modified xsi:type="dcterms:W3CDTF">2022-08-09T14:46:00Z</dcterms:modified>
</cp:coreProperties>
</file>